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1"/>
        <w:gridCol w:w="3201"/>
        <w:gridCol w:w="3169"/>
        <w:gridCol w:w="1879"/>
        <w:gridCol w:w="1480"/>
        <w:gridCol w:w="1110"/>
      </w:tblGrid>
      <w:tr w:rsidR="00170385" w:rsidRPr="001E598D" w:rsidTr="00F71699">
        <w:trPr>
          <w:trHeight w:val="300"/>
        </w:trPr>
        <w:tc>
          <w:tcPr>
            <w:tcW w:w="1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Table S1. </w:t>
            </w:r>
            <w:r w:rsidRPr="0017038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istribution of the identified pathogenic and likely pathogenic variants according to disease pattern of inheritan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170385" w:rsidRPr="001E598D" w:rsidTr="00F71699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170385" w:rsidRPr="00170385" w:rsidTr="00F71699">
        <w:trPr>
          <w:trHeight w:val="345"/>
        </w:trPr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70385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tosomal Dominant Allele(%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utosomal </w:t>
            </w:r>
            <w:proofErr w:type="spellStart"/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cessive</w:t>
            </w:r>
            <w:proofErr w:type="spellEnd"/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Allele(%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X-</w:t>
            </w:r>
            <w:proofErr w:type="spellStart"/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nked</w:t>
            </w:r>
            <w:proofErr w:type="spellEnd"/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Allele(%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itochondrial</w:t>
            </w:r>
            <w:proofErr w:type="spellEnd"/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(%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  <w:r w:rsidRPr="0017038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proofErr w:type="spellStart"/>
            <w:r w:rsidRPr="001E598D">
              <w:rPr>
                <w:b/>
                <w:lang w:eastAsia="de-DE"/>
              </w:rPr>
              <w:t>Missense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33(10.89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70(23.1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4(1.3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07(35.31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proofErr w:type="spellStart"/>
            <w:r w:rsidRPr="001E598D">
              <w:rPr>
                <w:b/>
                <w:lang w:eastAsia="de-DE"/>
              </w:rPr>
              <w:t>Nonsense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8(5.94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56(18.48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5(1.6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79(26.07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proofErr w:type="spellStart"/>
            <w:r w:rsidRPr="001E598D">
              <w:rPr>
                <w:b/>
                <w:lang w:eastAsia="de-DE"/>
              </w:rPr>
              <w:t>Stoploss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2(0.66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(0.3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3(0.99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proofErr w:type="spellStart"/>
            <w:r w:rsidRPr="001E598D">
              <w:rPr>
                <w:b/>
                <w:lang w:eastAsia="de-DE"/>
              </w:rPr>
              <w:t>Splicing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5(1.65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34(11.22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(0.3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40(13.2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r w:rsidRPr="001E598D">
              <w:rPr>
                <w:b/>
                <w:lang w:eastAsia="de-DE"/>
              </w:rPr>
              <w:t xml:space="preserve">Small </w:t>
            </w:r>
            <w:proofErr w:type="spellStart"/>
            <w:r w:rsidRPr="001E598D">
              <w:rPr>
                <w:b/>
                <w:lang w:eastAsia="de-DE"/>
              </w:rPr>
              <w:t>frameshift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4(4.62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48(15.84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2(0.6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64(21.12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r w:rsidRPr="001E598D">
              <w:rPr>
                <w:b/>
                <w:lang w:eastAsia="de-DE"/>
              </w:rPr>
              <w:t xml:space="preserve">In-Frame </w:t>
            </w:r>
            <w:proofErr w:type="spellStart"/>
            <w:r w:rsidRPr="001E598D">
              <w:rPr>
                <w:b/>
                <w:lang w:eastAsia="de-DE"/>
              </w:rPr>
              <w:t>deletion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8(2.64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8(2.64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eastAsia="de-DE"/>
              </w:rPr>
            </w:pPr>
            <w:r w:rsidRPr="001E598D">
              <w:rPr>
                <w:b/>
                <w:lang w:eastAsia="de-DE"/>
              </w:rPr>
              <w:t xml:space="preserve">Large </w:t>
            </w:r>
            <w:proofErr w:type="spellStart"/>
            <w:r w:rsidRPr="001E598D">
              <w:rPr>
                <w:b/>
                <w:lang w:eastAsia="de-DE"/>
              </w:rPr>
              <w:t>deletion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2(0.66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2(0.66)</w:t>
            </w:r>
          </w:p>
        </w:tc>
      </w:tr>
      <w:tr w:rsidR="00862AE4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AE4" w:rsidRPr="001E598D" w:rsidRDefault="00862AE4" w:rsidP="001E598D">
            <w:pPr>
              <w:pStyle w:val="NoSpacing"/>
              <w:rPr>
                <w:b/>
                <w:lang w:val="en-US" w:eastAsia="de-DE"/>
              </w:rPr>
            </w:pPr>
            <w:r w:rsidRPr="001E598D">
              <w:rPr>
                <w:b/>
                <w:lang w:val="en-US" w:eastAsia="de-DE"/>
              </w:rPr>
              <w:t>Novel variant(out of 303  L/LP variants)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54(17.82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19(39.27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7(2.3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Pr="002916F9" w:rsidRDefault="00862AE4" w:rsidP="001E598D">
            <w:pPr>
              <w:pStyle w:val="NoSpacing"/>
            </w:pPr>
            <w:r w:rsidRPr="002916F9">
              <w:t>1(0.3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AE4" w:rsidRDefault="00862AE4" w:rsidP="001E598D">
            <w:pPr>
              <w:pStyle w:val="NoSpacing"/>
            </w:pPr>
            <w:r w:rsidRPr="002916F9">
              <w:t>181(59.74)</w:t>
            </w:r>
          </w:p>
        </w:tc>
      </w:tr>
      <w:tr w:rsidR="00170385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70385" w:rsidRPr="00170385" w:rsidTr="00F71699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70385" w:rsidRPr="001E598D" w:rsidTr="00F71699">
        <w:trPr>
          <w:trHeight w:val="345"/>
        </w:trPr>
        <w:tc>
          <w:tcPr>
            <w:tcW w:w="10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85" w:rsidRPr="00170385" w:rsidRDefault="00170385" w:rsidP="005A38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70385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a</w:t>
            </w:r>
            <w:r w:rsidRPr="0017038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% among the </w:t>
            </w:r>
            <w:r w:rsidR="005A387D" w:rsidRPr="00FE00E1">
              <w:rPr>
                <w:rFonts w:ascii="Calibri" w:eastAsia="Times New Roman" w:hAnsi="Calibri" w:cs="Calibri"/>
                <w:lang w:val="en-US" w:eastAsia="de-DE"/>
              </w:rPr>
              <w:t xml:space="preserve">303 </w:t>
            </w:r>
            <w:r w:rsidRPr="00FE00E1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  <w:r w:rsidRPr="00170385">
              <w:rPr>
                <w:rFonts w:ascii="Calibri" w:eastAsia="Times New Roman" w:hAnsi="Calibri" w:cs="Calibri"/>
                <w:color w:val="000000"/>
                <w:lang w:val="en-US" w:eastAsia="de-DE"/>
              </w:rPr>
              <w:t>pathogenic/likely pathogenic variants, P-Pathogenic, LP-Likely pathogenic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385" w:rsidRPr="00170385" w:rsidRDefault="00170385" w:rsidP="00170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:rsidR="003C3E83" w:rsidRPr="00170385" w:rsidRDefault="001E598D">
      <w:pPr>
        <w:rPr>
          <w:lang w:val="en-US"/>
        </w:rPr>
      </w:pPr>
      <w:bookmarkStart w:id="0" w:name="_GoBack"/>
      <w:bookmarkEnd w:id="0"/>
    </w:p>
    <w:sectPr w:rsidR="003C3E83" w:rsidRPr="00170385" w:rsidSect="001703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385"/>
    <w:rsid w:val="00117A2D"/>
    <w:rsid w:val="00170385"/>
    <w:rsid w:val="001E598D"/>
    <w:rsid w:val="005A387D"/>
    <w:rsid w:val="00862AE4"/>
    <w:rsid w:val="009A15AD"/>
    <w:rsid w:val="00BD22ED"/>
    <w:rsid w:val="00DC2CE6"/>
    <w:rsid w:val="00F71699"/>
    <w:rsid w:val="00FE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598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59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2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 Jamra, Rami</dc:creator>
  <cp:lastModifiedBy>Kandaswamy, Krishna Kumar</cp:lastModifiedBy>
  <cp:revision>8</cp:revision>
  <cp:lastPrinted>2016-07-28T15:58:00Z</cp:lastPrinted>
  <dcterms:created xsi:type="dcterms:W3CDTF">2016-04-01T08:21:00Z</dcterms:created>
  <dcterms:modified xsi:type="dcterms:W3CDTF">2016-07-2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390968076</vt:i4>
  </property>
  <property fmtid="{D5CDD505-2E9C-101B-9397-08002B2CF9AE}" pid="4" name="_EmailSubject">
    <vt:lpwstr>250-16-EJHGR Decision Letter</vt:lpwstr>
  </property>
  <property fmtid="{D5CDD505-2E9C-101B-9397-08002B2CF9AE}" pid="5" name="_AuthorEmail">
    <vt:lpwstr>Daniel.Trujillano@centogene.com</vt:lpwstr>
  </property>
  <property fmtid="{D5CDD505-2E9C-101B-9397-08002B2CF9AE}" pid="6" name="_AuthorEmailDisplayName">
    <vt:lpwstr>Trujillano, Daniel</vt:lpwstr>
  </property>
  <property fmtid="{D5CDD505-2E9C-101B-9397-08002B2CF9AE}" pid="8" name="_PreviousAdHocReviewCycleID">
    <vt:i4>-1356851154</vt:i4>
  </property>
</Properties>
</file>